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20C" w:rsidRDefault="004E3226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1</w:t>
      </w:r>
      <w:r>
        <w:rPr>
          <w:rFonts w:ascii="Times New Roman" w:hAnsi="Times New Roman" w:cs="Times New Roman"/>
          <w:sz w:val="22"/>
        </w:rPr>
        <w:t xml:space="preserve"> Molecular diagnosis of </w:t>
      </w:r>
      <w:r>
        <w:rPr>
          <w:rFonts w:ascii="Times New Roman" w:hAnsi="Times New Roman" w:cs="Times New Roman" w:hint="eastAsia"/>
          <w:sz w:val="22"/>
        </w:rPr>
        <w:t>56</w:t>
      </w:r>
      <w:r>
        <w:rPr>
          <w:rFonts w:ascii="Times New Roman" w:hAnsi="Times New Roman" w:cs="Times New Roman"/>
          <w:sz w:val="22"/>
        </w:rPr>
        <w:t xml:space="preserve"> pat</w:t>
      </w:r>
      <w:r w:rsidR="002645DB">
        <w:rPr>
          <w:rFonts w:ascii="Times New Roman" w:hAnsi="Times New Roman" w:cs="Times New Roman"/>
          <w:sz w:val="22"/>
        </w:rPr>
        <w:t>ients with amino acid disorders</w:t>
      </w:r>
    </w:p>
    <w:tbl>
      <w:tblPr>
        <w:tblpPr w:leftFromText="180" w:rightFromText="180" w:vertAnchor="text" w:tblpY="1"/>
        <w:tblOverlap w:val="never"/>
        <w:tblW w:w="13520" w:type="dxa"/>
        <w:tblLook w:val="04A0"/>
      </w:tblPr>
      <w:tblGrid>
        <w:gridCol w:w="540"/>
        <w:gridCol w:w="864"/>
        <w:gridCol w:w="4545"/>
        <w:gridCol w:w="1618"/>
        <w:gridCol w:w="2816"/>
        <w:gridCol w:w="3137"/>
      </w:tblGrid>
      <w:tr w:rsidR="0022720C" w:rsidTr="003004B5">
        <w:trPr>
          <w:trHeight w:val="33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720C" w:rsidRDefault="004E3226" w:rsidP="003004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720C" w:rsidRDefault="004E3226" w:rsidP="003004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720C" w:rsidRDefault="004E3226" w:rsidP="003004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isorders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720C" w:rsidRDefault="004E3226" w:rsidP="003004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ffected Gene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720C" w:rsidRDefault="004E3226" w:rsidP="003004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lele 1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720C" w:rsidRDefault="004E3226" w:rsidP="003004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lele 2</w:t>
            </w:r>
          </w:p>
        </w:tc>
      </w:tr>
      <w:tr w:rsidR="003004B5" w:rsidTr="00422CC9">
        <w:trPr>
          <w:trHeight w:val="33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23BB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Tetrahydrobiopter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S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84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_</w:t>
            </w: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291A&gt;G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286G&gt;A</w:t>
            </w:r>
          </w:p>
        </w:tc>
      </w:tr>
      <w:tr w:rsidR="003004B5" w:rsidTr="005E5562">
        <w:trPr>
          <w:trHeight w:val="33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23BB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6_118del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28G&gt;A</w:t>
            </w:r>
          </w:p>
        </w:tc>
      </w:tr>
      <w:tr w:rsidR="003004B5" w:rsidTr="00A26E16">
        <w:trPr>
          <w:trHeight w:val="33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23BB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Citr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LC25A13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24delA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77G&gt;A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833C&gt;T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331C&gt;T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611A&gt;G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611A&gt;G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Style w:val="font11"/>
                <w:rFonts w:eastAsia="宋体"/>
                <w:i/>
                <w:color w:val="auto"/>
                <w:sz w:val="22"/>
                <w:szCs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Style w:val="font11"/>
                <w:rFonts w:eastAsia="宋体"/>
                <w:i/>
                <w:color w:val="auto"/>
                <w:sz w:val="22"/>
                <w:szCs w:val="22"/>
              </w:rPr>
              <w:t>c.1238G&gt;C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Style w:val="font11"/>
                <w:rFonts w:eastAsia="宋体"/>
                <w:i/>
                <w:color w:val="auto"/>
                <w:sz w:val="22"/>
                <w:szCs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Style w:val="font11"/>
                <w:rFonts w:eastAsia="宋体"/>
                <w:i/>
                <w:color w:val="auto"/>
                <w:sz w:val="22"/>
                <w:szCs w:val="22"/>
              </w:rPr>
              <w:t>c.611A&gt;G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Style w:val="font11"/>
                <w:rFonts w:eastAsia="宋体"/>
                <w:i/>
                <w:color w:val="auto"/>
                <w:sz w:val="22"/>
                <w:szCs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Style w:val="font11"/>
                <w:rFonts w:eastAsia="宋体"/>
                <w:i/>
                <w:color w:val="auto"/>
                <w:sz w:val="22"/>
                <w:szCs w:val="22"/>
              </w:rPr>
              <w:t>c.728G&gt;A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28G&gt;A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208_210del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442-1G&gt;A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331C&gt;T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442-1G&gt;A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301C&gt;A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97A&gt;T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842+2T&gt;C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068C&gt;A</w:t>
            </w:r>
          </w:p>
        </w:tc>
      </w:tr>
      <w:tr w:rsidR="003004B5" w:rsidRPr="00931968" w:rsidTr="003004B5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222C&gt;T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223G&gt;A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22G&gt;A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2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28G&gt;A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208_210del</w:t>
            </w:r>
          </w:p>
        </w:tc>
      </w:tr>
      <w:tr w:rsidR="003004B5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4137F1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B5" w:rsidRPr="00931968" w:rsidRDefault="003004B5" w:rsidP="003004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5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4B5" w:rsidRPr="00931968" w:rsidRDefault="003004B5" w:rsidP="003004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913-7A&gt;G</w:t>
            </w:r>
          </w:p>
        </w:tc>
      </w:tr>
      <w:tr w:rsidR="003023BB" w:rsidTr="00BB3ED7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permethioninemia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AT1A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88G&gt;T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003T&gt;C</w:t>
            </w:r>
          </w:p>
        </w:tc>
      </w:tr>
      <w:tr w:rsidR="003023BB" w:rsidTr="00DB4F24">
        <w:trPr>
          <w:trHeight w:val="300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7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Ornithin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transcarbam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OTC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317G&gt;C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3023BB" w:rsidTr="00DB4F24">
        <w:trPr>
          <w:trHeight w:val="300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5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MMACHC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482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331C&gt;T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223G&gt;A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331C&gt;T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1C&gt;T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331C&gt;T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197A&gt;T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331C&gt;T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8G&gt;A</w:t>
            </w:r>
          </w:p>
        </w:tc>
      </w:tr>
      <w:tr w:rsidR="003023BB" w:rsidTr="00EA704C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331C&gt;T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23C&gt;G</w:t>
            </w:r>
          </w:p>
        </w:tc>
      </w:tr>
      <w:tr w:rsidR="003023BB" w:rsidTr="008C1B2F">
        <w:trPr>
          <w:trHeight w:val="300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omocysteinemia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CBS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374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126G&gt;A</w:t>
            </w:r>
          </w:p>
        </w:tc>
      </w:tr>
      <w:tr w:rsidR="003023BB" w:rsidTr="008C1B2F">
        <w:trPr>
          <w:trHeight w:val="300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5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CPS1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11+1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3023BB" w:rsidTr="005C40D7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442-1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8G&gt;A</w:t>
            </w:r>
          </w:p>
        </w:tc>
      </w:tr>
      <w:tr w:rsidR="003023BB" w:rsidTr="005C40D7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442-1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8G&gt;A</w:t>
            </w:r>
          </w:p>
        </w:tc>
      </w:tr>
      <w:tr w:rsidR="003023BB" w:rsidTr="00EA704C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442-1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611A&gt;G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464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8G&gt;A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464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194A&gt;G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611A&gt;G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40G&gt;T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611A&gt;G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611A&gt;G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833C&gt;T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1C&gt;T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8G&gt;A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1C&gt;T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8G&gt;A</w:t>
            </w:r>
          </w:p>
        </w:tc>
      </w:tr>
      <w:tr w:rsidR="003023BB" w:rsidTr="00502760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21C&gt;T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28G&gt;A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</w:pP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4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40G&gt;T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2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068C&gt;A</w:t>
            </w:r>
          </w:p>
        </w:tc>
      </w:tr>
      <w:tr w:rsidR="003023BB" w:rsidTr="00D14D2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28G&gt;A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97A&gt;T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Citrullinemi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ype I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ASS1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773+4A&gt;C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168G&gt;A</w:t>
            </w:r>
          </w:p>
        </w:tc>
      </w:tr>
      <w:tr w:rsidR="003023BB" w:rsidTr="00FE22AB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permethioninemi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AT1A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77_778insCG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3023BB" w:rsidTr="00825DB5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yros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aminotransfer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ype II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TAT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821C&gt;A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297C&gt;T</w:t>
            </w:r>
          </w:p>
        </w:tc>
      </w:tr>
      <w:tr w:rsidR="003023BB" w:rsidTr="00590EEE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Citr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LC25A13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852_855del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IVS16ins3kb</w:t>
            </w:r>
          </w:p>
        </w:tc>
      </w:tr>
      <w:tr w:rsidR="003023BB" w:rsidTr="009E736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permethioninemi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AT1A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895C&gt;T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3023BB" w:rsidTr="003004B5">
        <w:trPr>
          <w:trHeight w:val="300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4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Style w:val="font11"/>
                <w:rFonts w:eastAsia="宋体"/>
                <w:i/>
                <w:color w:val="auto"/>
                <w:sz w:val="22"/>
                <w:szCs w:val="22"/>
              </w:rPr>
              <w:t>c.913-2del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Style w:val="font11"/>
                <w:rFonts w:eastAsia="宋体"/>
                <w:i/>
                <w:color w:val="auto"/>
                <w:sz w:val="22"/>
                <w:szCs w:val="22"/>
              </w:rPr>
              <w:t>c.1315+6T&gt;A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5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S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Style w:val="font11"/>
                <w:rFonts w:eastAsia="宋体"/>
                <w:i/>
                <w:color w:val="auto"/>
                <w:sz w:val="22"/>
                <w:szCs w:val="22"/>
              </w:rPr>
            </w:pPr>
            <w:r w:rsidRPr="00931968">
              <w:rPr>
                <w:rStyle w:val="font11"/>
                <w:rFonts w:eastAsia="宋体"/>
                <w:i/>
                <w:color w:val="auto"/>
                <w:sz w:val="22"/>
                <w:szCs w:val="22"/>
              </w:rPr>
              <w:t>c.259C&gt;T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enylalan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hydroxyl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977G&gt;A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332G&gt;A</w:t>
            </w:r>
          </w:p>
        </w:tc>
      </w:tr>
      <w:tr w:rsidR="003023BB" w:rsidTr="003004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23BB" w:rsidRDefault="004137F1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23BB" w:rsidRDefault="003023BB" w:rsidP="003023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Citr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23BB" w:rsidRDefault="003023BB" w:rsidP="003023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LC25A13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77+1G&gt;A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3BB" w:rsidRPr="00931968" w:rsidRDefault="003023BB" w:rsidP="003023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3196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IVS16ins3kb</w:t>
            </w:r>
          </w:p>
        </w:tc>
      </w:tr>
    </w:tbl>
    <w:p w:rsidR="0022720C" w:rsidRDefault="0022720C">
      <w:pPr>
        <w:spacing w:line="360" w:lineRule="auto"/>
        <w:rPr>
          <w:rFonts w:ascii="Times New Roman" w:eastAsia="宋体" w:hAnsi="Times New Roman" w:cs="Times New Roman" w:hint="eastAsia"/>
          <w:kern w:val="0"/>
          <w:sz w:val="22"/>
        </w:rPr>
      </w:pPr>
    </w:p>
    <w:p w:rsidR="003023BB" w:rsidRPr="003023BB" w:rsidRDefault="003023BB">
      <w:pPr>
        <w:spacing w:line="360" w:lineRule="auto"/>
        <w:rPr>
          <w:rFonts w:ascii="Times New Roman" w:hAnsi="Times New Roman" w:cs="Times New Roman"/>
          <w:i/>
          <w:sz w:val="22"/>
        </w:rPr>
      </w:pPr>
    </w:p>
    <w:sectPr w:rsidR="003023BB" w:rsidRPr="003023BB" w:rsidSect="0022720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6A86" w:rsidRPr="00E60F04" w:rsidRDefault="009A6A86" w:rsidP="0022720C">
      <w:pPr>
        <w:rPr>
          <w:rFonts w:ascii="Calibri" w:hAnsi="Calibri"/>
        </w:rPr>
      </w:pPr>
      <w:r>
        <w:separator/>
      </w:r>
    </w:p>
  </w:endnote>
  <w:endnote w:type="continuationSeparator" w:id="0">
    <w:p w:rsidR="009A6A86" w:rsidRPr="00E60F04" w:rsidRDefault="009A6A86" w:rsidP="0022720C">
      <w:pPr>
        <w:rPr>
          <w:rFonts w:ascii="Calibri" w:hAnsi="Calibri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285666"/>
    </w:sdtPr>
    <w:sdtContent>
      <w:p w:rsidR="0022720C" w:rsidRDefault="00230C9A">
        <w:pPr>
          <w:pStyle w:val="a3"/>
          <w:jc w:val="center"/>
        </w:pPr>
        <w:r>
          <w:fldChar w:fldCharType="begin"/>
        </w:r>
        <w:r w:rsidR="004E3226">
          <w:instrText>PAGE   \* MERGEFORMAT</w:instrText>
        </w:r>
        <w:r>
          <w:fldChar w:fldCharType="separate"/>
        </w:r>
        <w:r w:rsidR="004137F1" w:rsidRPr="004137F1">
          <w:rPr>
            <w:noProof/>
            <w:lang w:val="zh-CN"/>
          </w:rPr>
          <w:t>1</w:t>
        </w:r>
        <w:r>
          <w:fldChar w:fldCharType="end"/>
        </w:r>
      </w:p>
    </w:sdtContent>
  </w:sdt>
  <w:p w:rsidR="0022720C" w:rsidRDefault="0022720C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6A86" w:rsidRPr="00E60F04" w:rsidRDefault="009A6A86" w:rsidP="0022720C">
      <w:pPr>
        <w:rPr>
          <w:rFonts w:ascii="Calibri" w:hAnsi="Calibri"/>
        </w:rPr>
      </w:pPr>
      <w:r>
        <w:separator/>
      </w:r>
    </w:p>
  </w:footnote>
  <w:footnote w:type="continuationSeparator" w:id="0">
    <w:p w:rsidR="009A6A86" w:rsidRPr="00E60F04" w:rsidRDefault="009A6A86" w:rsidP="0022720C">
      <w:pPr>
        <w:rPr>
          <w:rFonts w:ascii="Calibri" w:hAnsi="Calibri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206F66"/>
    <w:rsid w:val="000B1EDC"/>
    <w:rsid w:val="001075C8"/>
    <w:rsid w:val="00135ABC"/>
    <w:rsid w:val="001F1D35"/>
    <w:rsid w:val="00206F66"/>
    <w:rsid w:val="0022720C"/>
    <w:rsid w:val="00230C9A"/>
    <w:rsid w:val="002645DB"/>
    <w:rsid w:val="002953CC"/>
    <w:rsid w:val="003004B5"/>
    <w:rsid w:val="003023BB"/>
    <w:rsid w:val="003D3EAC"/>
    <w:rsid w:val="004137F1"/>
    <w:rsid w:val="00417714"/>
    <w:rsid w:val="00451093"/>
    <w:rsid w:val="00460079"/>
    <w:rsid w:val="004B71A2"/>
    <w:rsid w:val="004E3226"/>
    <w:rsid w:val="00771C2A"/>
    <w:rsid w:val="007E3B53"/>
    <w:rsid w:val="007F0DE3"/>
    <w:rsid w:val="008C3792"/>
    <w:rsid w:val="009021CA"/>
    <w:rsid w:val="00931968"/>
    <w:rsid w:val="00954A05"/>
    <w:rsid w:val="009829E8"/>
    <w:rsid w:val="009A6A86"/>
    <w:rsid w:val="00A77011"/>
    <w:rsid w:val="00B660E3"/>
    <w:rsid w:val="00C412F5"/>
    <w:rsid w:val="00C468E2"/>
    <w:rsid w:val="00DB2082"/>
    <w:rsid w:val="00E2458E"/>
    <w:rsid w:val="00EA20A0"/>
    <w:rsid w:val="00EA6E36"/>
    <w:rsid w:val="120907F8"/>
    <w:rsid w:val="147F0805"/>
    <w:rsid w:val="16C539A2"/>
    <w:rsid w:val="65473B03"/>
    <w:rsid w:val="73F5653A"/>
    <w:rsid w:val="74E87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720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227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227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22720C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22720C"/>
    <w:rPr>
      <w:sz w:val="18"/>
      <w:szCs w:val="18"/>
    </w:rPr>
  </w:style>
  <w:style w:type="character" w:customStyle="1" w:styleId="font11">
    <w:name w:val="font11"/>
    <w:basedOn w:val="a0"/>
    <w:rsid w:val="0022720C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rsid w:val="0022720C"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styleId="a5">
    <w:name w:val="Balloon Text"/>
    <w:basedOn w:val="a"/>
    <w:link w:val="Char1"/>
    <w:uiPriority w:val="99"/>
    <w:semiHidden/>
    <w:unhideWhenUsed/>
    <w:rsid w:val="00EA20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20A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587</Words>
  <Characters>3351</Characters>
  <Application>Microsoft Office Word</Application>
  <DocSecurity>0</DocSecurity>
  <Lines>27</Lines>
  <Paragraphs>7</Paragraphs>
  <ScaleCrop>false</ScaleCrop>
  <Company>微软中国</Company>
  <LinksUpToDate>false</LinksUpToDate>
  <CharactersWithSpaces>3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yiming</dc:creator>
  <cp:lastModifiedBy>webUser</cp:lastModifiedBy>
  <cp:revision>19</cp:revision>
  <dcterms:created xsi:type="dcterms:W3CDTF">2019-02-13T08:14:00Z</dcterms:created>
  <dcterms:modified xsi:type="dcterms:W3CDTF">2022-07-26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79E6134BBF041BFB54A5A1F570EC159</vt:lpwstr>
  </property>
</Properties>
</file>